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E3989" w14:textId="0AA065A4" w:rsidR="00B225F0" w:rsidRPr="00552734" w:rsidRDefault="00B225F0">
      <w:pPr>
        <w:rPr>
          <w:b/>
          <w:bCs/>
        </w:rPr>
      </w:pPr>
      <w:bookmarkStart w:id="0" w:name="_GoBack"/>
      <w:bookmarkEnd w:id="0"/>
      <w:r w:rsidRPr="00552734">
        <w:rPr>
          <w:b/>
          <w:bCs/>
        </w:rPr>
        <w:t xml:space="preserve">Supplemental </w:t>
      </w:r>
      <w:r w:rsidR="00F2030B">
        <w:rPr>
          <w:b/>
          <w:bCs/>
        </w:rPr>
        <w:t>Information</w:t>
      </w:r>
      <w:r w:rsidR="00CD6266">
        <w:rPr>
          <w:b/>
          <w:bCs/>
        </w:rPr>
        <w:t xml:space="preserve"> </w:t>
      </w:r>
      <w:r w:rsidR="00A21670">
        <w:rPr>
          <w:b/>
          <w:bCs/>
        </w:rPr>
        <w:t>Figures</w:t>
      </w:r>
      <w:r w:rsidRPr="00552734">
        <w:rPr>
          <w:b/>
          <w:bCs/>
        </w:rPr>
        <w:t>.</w:t>
      </w:r>
    </w:p>
    <w:p w14:paraId="1548F11F" w14:textId="77777777" w:rsidR="00B225F0" w:rsidRPr="00552734" w:rsidRDefault="00B225F0">
      <w:pPr>
        <w:rPr>
          <w:b/>
          <w:bCs/>
        </w:rPr>
      </w:pPr>
    </w:p>
    <w:p w14:paraId="5583510F" w14:textId="6A6FA946" w:rsidR="004F508D" w:rsidRPr="00552734" w:rsidRDefault="004F508D" w:rsidP="005323DD">
      <w:r w:rsidRPr="005323DD">
        <w:rPr>
          <w:b/>
          <w:bCs/>
        </w:rPr>
        <w:t>Coding reliability.</w:t>
      </w:r>
      <w:r w:rsidR="00653E84" w:rsidRPr="005323DD">
        <w:rPr>
          <w:b/>
          <w:bCs/>
        </w:rPr>
        <w:t xml:space="preserve"> </w:t>
      </w:r>
      <w:r w:rsidR="0038423C" w:rsidRPr="00552734">
        <w:t xml:space="preserve">Coders discussed their independent scoring and amended discrepant scores after discussion. </w:t>
      </w:r>
      <w:r w:rsidR="00653E84" w:rsidRPr="00552734">
        <w:t xml:space="preserve">To assess inter-rater reliability across independent coders, </w:t>
      </w:r>
      <w:r w:rsidR="0025587D" w:rsidRPr="00552734">
        <w:t xml:space="preserve">percent agreement across coders and </w:t>
      </w:r>
      <w:r w:rsidR="00653E84" w:rsidRPr="00552734">
        <w:t xml:space="preserve">weighted Cohen’s kappa was calculated using the kappa2 function within the </w:t>
      </w:r>
      <w:proofErr w:type="spellStart"/>
      <w:r w:rsidR="00653E84" w:rsidRPr="005323DD">
        <w:rPr>
          <w:i/>
          <w:iCs/>
        </w:rPr>
        <w:t>irr</w:t>
      </w:r>
      <w:proofErr w:type="spellEnd"/>
      <w:r w:rsidR="00653E84" w:rsidRPr="00552734">
        <w:t xml:space="preserve"> R package. Weighted Cohen’s kappa was chosen to assess interrater reliability based on our scoring system’s </w:t>
      </w:r>
      <w:r w:rsidR="00653E84" w:rsidRPr="00552734">
        <w:rPr>
          <w:lang w:bidi="en-US"/>
        </w:rPr>
        <w:t>ordinal structure (Cohen, 1968).</w:t>
      </w:r>
      <w:r w:rsidR="00C966FD" w:rsidRPr="00552734">
        <w:t xml:space="preserve"> </w:t>
      </w:r>
    </w:p>
    <w:p w14:paraId="596E27E6" w14:textId="77777777" w:rsidR="00653E84" w:rsidRPr="00552734" w:rsidRDefault="00653E84" w:rsidP="00653E84"/>
    <w:p w14:paraId="44658333" w14:textId="07282019" w:rsidR="004F508D" w:rsidRPr="005323DD" w:rsidRDefault="00A21670" w:rsidP="005323DD">
      <w:pPr>
        <w:rPr>
          <w:b/>
          <w:bCs/>
        </w:rPr>
      </w:pPr>
      <w:r>
        <w:rPr>
          <w:b/>
          <w:bCs/>
        </w:rPr>
        <w:t xml:space="preserve">SI </w:t>
      </w:r>
      <w:r w:rsidR="005323DD">
        <w:rPr>
          <w:b/>
          <w:bCs/>
        </w:rPr>
        <w:t>Figure 1</w:t>
      </w:r>
      <w:r w:rsidR="002A28CB">
        <w:rPr>
          <w:b/>
          <w:bCs/>
        </w:rPr>
        <w:t>.</w:t>
      </w:r>
      <w:r w:rsidR="005323DD">
        <w:rPr>
          <w:b/>
          <w:bCs/>
        </w:rPr>
        <w:t xml:space="preserve"> </w:t>
      </w:r>
      <w:r w:rsidR="004F508D" w:rsidRPr="005323DD">
        <w:rPr>
          <w:b/>
          <w:bCs/>
        </w:rPr>
        <w:t>Ecological validity</w:t>
      </w:r>
      <w:r w:rsidR="005323DD" w:rsidRPr="005323DD">
        <w:rPr>
          <w:b/>
          <w:bCs/>
        </w:rPr>
        <w:t xml:space="preserve"> inter-rater agreement</w:t>
      </w:r>
      <w:r w:rsidR="004F508D" w:rsidRPr="005323DD">
        <w:rPr>
          <w:b/>
          <w:bCs/>
        </w:rPr>
        <w:t>.</w:t>
      </w:r>
      <w:r w:rsidR="00C966FD" w:rsidRPr="005323DD">
        <w:rPr>
          <w:b/>
          <w:bCs/>
        </w:rPr>
        <w:t xml:space="preserve"> </w:t>
      </w:r>
      <w:r w:rsidR="00C5310C" w:rsidRPr="00552734">
        <w:t xml:space="preserve">Inter-rater agreement percentage across studies was high (&gt;70%) in all categories. </w:t>
      </w:r>
      <w:r w:rsidR="00B653CB" w:rsidRPr="00552734">
        <w:t xml:space="preserve">Inter-rater reliability </w:t>
      </w:r>
      <w:r w:rsidR="003C67ED" w:rsidRPr="00552734">
        <w:t xml:space="preserve">based upon </w:t>
      </w:r>
      <w:r w:rsidR="00C5310C" w:rsidRPr="00552734">
        <w:t xml:space="preserve">weighted </w:t>
      </w:r>
      <w:r w:rsidR="003C67ED" w:rsidRPr="00552734">
        <w:t>Cohen’</w:t>
      </w:r>
      <w:r w:rsidR="003C67ED" w:rsidRPr="001F3C50">
        <w:t xml:space="preserve">s kappa </w:t>
      </w:r>
      <w:r w:rsidR="00B653CB" w:rsidRPr="001F3C50">
        <w:t xml:space="preserve">was </w:t>
      </w:r>
      <w:r w:rsidR="008E3C1D" w:rsidRPr="001F3C50">
        <w:t xml:space="preserve">moderate (i.e., 0.41-0.60) to </w:t>
      </w:r>
      <w:r w:rsidR="00B653CB" w:rsidRPr="001F3C50">
        <w:t>high</w:t>
      </w:r>
      <w:r w:rsidR="00565B30" w:rsidRPr="001F3C50">
        <w:t xml:space="preserve"> </w:t>
      </w:r>
      <w:r w:rsidR="008E3C1D" w:rsidRPr="001F3C50">
        <w:t xml:space="preserve">(i.e., 0.81-1) </w:t>
      </w:r>
      <w:r w:rsidR="00565B30" w:rsidRPr="001F3C50">
        <w:t xml:space="preserve">across all criteria. </w:t>
      </w:r>
      <w:r w:rsidR="00C5310C" w:rsidRPr="001F3C50">
        <w:t xml:space="preserve">Weighted Cohen’s kappa </w:t>
      </w:r>
      <w:r w:rsidR="00A3514B" w:rsidRPr="001F3C50">
        <w:t xml:space="preserve">could not be estimated for Response </w:t>
      </w:r>
      <w:r w:rsidR="00CC6B7D" w:rsidRPr="001F3C50">
        <w:t xml:space="preserve">because </w:t>
      </w:r>
      <w:r w:rsidR="001F3C50" w:rsidRPr="001F3C50">
        <w:t>there was zero variance</w:t>
      </w:r>
      <w:r w:rsidR="00CC6B7D" w:rsidRPr="001F3C50">
        <w:t>.</w:t>
      </w:r>
    </w:p>
    <w:p w14:paraId="60D601E6" w14:textId="77777777" w:rsidR="0025587D" w:rsidRPr="00552734" w:rsidRDefault="0025587D" w:rsidP="0025587D">
      <w:pPr>
        <w:rPr>
          <w:b/>
          <w:bCs/>
        </w:rPr>
      </w:pPr>
    </w:p>
    <w:p w14:paraId="764F5F03" w14:textId="57C4A5D4" w:rsidR="00F567EF" w:rsidRPr="00552734" w:rsidRDefault="003C67ED" w:rsidP="00F567EF">
      <w:r w:rsidRPr="00552734">
        <w:rPr>
          <w:noProof/>
          <w:lang w:val="en-IN" w:eastAsia="en-IN"/>
          <w14:ligatures w14:val="standardContextual"/>
        </w:rPr>
        <w:drawing>
          <wp:inline distT="0" distB="0" distL="0" distR="0" wp14:anchorId="2E1AA98E" wp14:editId="680F9175">
            <wp:extent cx="5943600" cy="4457700"/>
            <wp:effectExtent l="12700" t="12700" r="12700" b="15875"/>
            <wp:docPr id="155704198" name="Picture 2" descr="A green rectangular box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04198" name="Picture 2" descr="A green rectangular box with black tex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AEE999" w14:textId="34BCD7B5" w:rsidR="00F567EF" w:rsidRPr="00552734" w:rsidRDefault="00F567EF" w:rsidP="00F567EF"/>
    <w:p w14:paraId="27192C4F" w14:textId="3B648846" w:rsidR="00AC6E07" w:rsidRDefault="00A21670" w:rsidP="00AC6E07">
      <w:pPr>
        <w:rPr>
          <w:b/>
          <w:bCs/>
        </w:rPr>
      </w:pPr>
      <w:r>
        <w:rPr>
          <w:b/>
          <w:bCs/>
        </w:rPr>
        <w:t xml:space="preserve">SI </w:t>
      </w:r>
      <w:r w:rsidR="005323DD">
        <w:rPr>
          <w:b/>
          <w:bCs/>
        </w:rPr>
        <w:t>Figure 2</w:t>
      </w:r>
      <w:r w:rsidR="002A28CB">
        <w:rPr>
          <w:b/>
          <w:bCs/>
        </w:rPr>
        <w:t>.</w:t>
      </w:r>
      <w:r w:rsidR="005323DD">
        <w:rPr>
          <w:b/>
          <w:bCs/>
        </w:rPr>
        <w:t xml:space="preserve"> </w:t>
      </w:r>
      <w:r w:rsidR="004F508D" w:rsidRPr="005323DD">
        <w:rPr>
          <w:b/>
          <w:bCs/>
        </w:rPr>
        <w:t xml:space="preserve">Developmental </w:t>
      </w:r>
      <w:r w:rsidR="008E3C1D" w:rsidRPr="005323DD">
        <w:rPr>
          <w:b/>
          <w:bCs/>
        </w:rPr>
        <w:t>appropriateness</w:t>
      </w:r>
      <w:r w:rsidR="005323DD">
        <w:rPr>
          <w:b/>
          <w:bCs/>
        </w:rPr>
        <w:t xml:space="preserve"> inter-rater reliability</w:t>
      </w:r>
      <w:r w:rsidR="008E3C1D" w:rsidRPr="005323DD">
        <w:rPr>
          <w:b/>
          <w:bCs/>
        </w:rPr>
        <w:t>.</w:t>
      </w:r>
      <w:r w:rsidR="00F04FC7" w:rsidRPr="005323DD">
        <w:rPr>
          <w:b/>
          <w:bCs/>
        </w:rPr>
        <w:t xml:space="preserve"> </w:t>
      </w:r>
      <w:r w:rsidR="00F04FC7">
        <w:t xml:space="preserve">Inter-rater reliability was computed for each developmental stage: early adolescence, middle adolescence, late adolescence / emerging adulthood. </w:t>
      </w:r>
      <w:r w:rsidR="00C15F2F">
        <w:t xml:space="preserve">Overall, </w:t>
      </w:r>
      <w:r w:rsidR="00941158">
        <w:t xml:space="preserve">percent agreement was </w:t>
      </w:r>
      <w:r w:rsidR="00C0158D">
        <w:t>fair-to-</w:t>
      </w:r>
      <w:r w:rsidR="00941158">
        <w:t>moderate (</w:t>
      </w:r>
      <w:r w:rsidR="00C0158D">
        <w:t>60-75%)</w:t>
      </w:r>
      <w:r w:rsidR="00A870BC">
        <w:t xml:space="preserve"> to </w:t>
      </w:r>
      <w:r w:rsidR="00941158">
        <w:t xml:space="preserve">high </w:t>
      </w:r>
      <w:r w:rsidR="00A870BC">
        <w:t>(&gt;75%) agreement across raters</w:t>
      </w:r>
      <w:r w:rsidR="00C5310C">
        <w:t xml:space="preserve">. </w:t>
      </w:r>
      <w:r w:rsidR="00FB6FB5">
        <w:t>In some cases, percent agreement was high (93.5%), but κ was low due to highly imbalanced marginal distributions</w:t>
      </w:r>
      <w:r w:rsidR="00193ACA">
        <w:t>, which may be addressed in the future by refining the coding scale</w:t>
      </w:r>
      <w:r w:rsidR="003D3FCE">
        <w:t xml:space="preserve"> to reduce extreme prevalence</w:t>
      </w:r>
      <w:r w:rsidR="00FB6FB5">
        <w:t>.</w:t>
      </w:r>
      <w:r w:rsidR="00CC6B7D">
        <w:t xml:space="preserve"> </w:t>
      </w:r>
      <w:r w:rsidR="00E76F65">
        <w:t>To better validate in the current study</w:t>
      </w:r>
      <w:r w:rsidR="00CC6B7D">
        <w:t xml:space="preserve">, Cohen’s κ was supplemented with </w:t>
      </w:r>
      <w:proofErr w:type="spellStart"/>
      <w:r w:rsidR="00CC6B7D">
        <w:t>Gwet’s</w:t>
      </w:r>
      <w:proofErr w:type="spellEnd"/>
      <w:r w:rsidR="00CC6B7D">
        <w:t xml:space="preserve"> AC1</w:t>
      </w:r>
      <w:r w:rsidR="009E6EF6">
        <w:t xml:space="preserve"> (</w:t>
      </w:r>
      <w:proofErr w:type="spellStart"/>
      <w:r w:rsidR="009E6EF6">
        <w:t>Wongpakaran</w:t>
      </w:r>
      <w:proofErr w:type="spellEnd"/>
      <w:r w:rsidR="009E6EF6">
        <w:t xml:space="preserve"> et al., 2013</w:t>
      </w:r>
      <w:r w:rsidR="00E2659C">
        <w:t xml:space="preserve">; calculated using the </w:t>
      </w:r>
      <w:proofErr w:type="spellStart"/>
      <w:r w:rsidR="00E2659C" w:rsidRPr="005323DD">
        <w:rPr>
          <w:i/>
          <w:iCs/>
        </w:rPr>
        <w:t>irrCAC</w:t>
      </w:r>
      <w:proofErr w:type="spellEnd"/>
      <w:r w:rsidR="00E2659C">
        <w:t xml:space="preserve"> R </w:t>
      </w:r>
      <w:r w:rsidR="00E2659C">
        <w:lastRenderedPageBreak/>
        <w:t>package</w:t>
      </w:r>
      <w:r w:rsidR="009E6EF6">
        <w:t>)</w:t>
      </w:r>
      <w:r w:rsidR="00CC6B7D">
        <w:t>, which is less sensitive to prevalence imbalance. AC1 values indicated substantial agreement across all criteria</w:t>
      </w:r>
      <w:r w:rsidR="001C6781">
        <w:t xml:space="preserve"> (fair = .21-.4, moderate = .41-.60, substantial </w:t>
      </w:r>
      <w:r w:rsidR="00B33E22">
        <w:t>&gt; .61)</w:t>
      </w:r>
      <w:r w:rsidR="00CC6B7D">
        <w:t>.</w:t>
      </w:r>
      <w:r w:rsidR="009E316A">
        <w:t xml:space="preserve"> </w:t>
      </w:r>
    </w:p>
    <w:p w14:paraId="310815F8" w14:textId="77777777" w:rsidR="00AC6E07" w:rsidRPr="00AC6E07" w:rsidRDefault="00AC6E07" w:rsidP="00AC6E07">
      <w:pPr>
        <w:pStyle w:val="ListParagraph"/>
        <w:numPr>
          <w:ilvl w:val="0"/>
          <w:numId w:val="7"/>
        </w:numPr>
        <w:rPr>
          <w:b/>
          <w:bCs/>
        </w:rPr>
      </w:pPr>
      <w:r w:rsidRPr="00AC6E07">
        <w:rPr>
          <w:b/>
          <w:bCs/>
        </w:rPr>
        <w:t>Moderate reliability concerns</w:t>
      </w:r>
      <w:r>
        <w:t xml:space="preserve">: </w:t>
      </w:r>
      <w:r w:rsidRPr="00552734">
        <w:t xml:space="preserve">There </w:t>
      </w:r>
      <w:r>
        <w:t xml:space="preserve">was fair to moderate inter-rater reliability for Engagement Potential for early and middle adolescence (agreement </w:t>
      </w:r>
      <w:r w:rsidRPr="00ED02A2">
        <w:t>61–65%</w:t>
      </w:r>
      <w:r>
        <w:t xml:space="preserve">, </w:t>
      </w:r>
      <w:r w:rsidRPr="00ED02A2">
        <w:t>κ ≈ 0.15–0.27</w:t>
      </w:r>
      <w:r>
        <w:t xml:space="preserve">, </w:t>
      </w:r>
      <w:r w:rsidRPr="00ED02A2">
        <w:t>AC1 ≈ 0.31</w:t>
      </w:r>
      <w:r>
        <w:t xml:space="preserve">). There was moderate inter-rater reliability for late content relevance and middle ease of comprehension. </w:t>
      </w:r>
    </w:p>
    <w:p w14:paraId="76C89D1F" w14:textId="46A1556E" w:rsidR="00AC6E07" w:rsidRPr="00AC6E07" w:rsidRDefault="00AC6E07" w:rsidP="00AC6E07">
      <w:pPr>
        <w:pStyle w:val="ListParagraph"/>
        <w:numPr>
          <w:ilvl w:val="0"/>
          <w:numId w:val="7"/>
        </w:numPr>
        <w:rPr>
          <w:b/>
          <w:bCs/>
        </w:rPr>
      </w:pPr>
      <w:r>
        <w:rPr>
          <w:b/>
          <w:bCs/>
        </w:rPr>
        <w:t>Low r</w:t>
      </w:r>
      <w:r w:rsidR="006B54B6" w:rsidRPr="00AC6E07">
        <w:rPr>
          <w:b/>
          <w:bCs/>
        </w:rPr>
        <w:t>eliability concerns</w:t>
      </w:r>
      <w:r w:rsidR="006B54B6">
        <w:t xml:space="preserve">: </w:t>
      </w:r>
      <w:r w:rsidR="009B5CA7" w:rsidRPr="00552734">
        <w:t>Criterion with low kappa and AC1 indicate a reliability concern beyond a prevalence artifact</w:t>
      </w:r>
      <w:r w:rsidR="00CF0555" w:rsidRPr="00552734">
        <w:t xml:space="preserve"> for </w:t>
      </w:r>
      <w:r w:rsidR="001E4F76" w:rsidRPr="00552734">
        <w:t>the following:</w:t>
      </w:r>
    </w:p>
    <w:p w14:paraId="23627D69" w14:textId="77777777" w:rsidR="00AC6E07" w:rsidRPr="00AC6E07" w:rsidRDefault="001E4F76" w:rsidP="00AC6E07">
      <w:pPr>
        <w:pStyle w:val="ListParagraph"/>
        <w:numPr>
          <w:ilvl w:val="1"/>
          <w:numId w:val="7"/>
        </w:numPr>
        <w:rPr>
          <w:b/>
          <w:bCs/>
        </w:rPr>
      </w:pPr>
      <w:r w:rsidRPr="00AC6E07">
        <w:rPr>
          <w:b/>
          <w:bCs/>
        </w:rPr>
        <w:t xml:space="preserve">Early – Feasibility: </w:t>
      </w:r>
      <w:r w:rsidR="001E6BC7" w:rsidRPr="00552734">
        <w:t>Agreement is below 50% and both kappa and AC1 are negative, which indicate a coding inconsistency.</w:t>
      </w:r>
    </w:p>
    <w:p w14:paraId="686145B1" w14:textId="61C08055" w:rsidR="005D0A3F" w:rsidRPr="00AC6E07" w:rsidRDefault="00533499" w:rsidP="00AC6E07">
      <w:pPr>
        <w:pStyle w:val="ListParagraph"/>
        <w:numPr>
          <w:ilvl w:val="1"/>
          <w:numId w:val="7"/>
        </w:numPr>
        <w:rPr>
          <w:b/>
          <w:bCs/>
        </w:rPr>
      </w:pPr>
      <w:r w:rsidRPr="00AC6E07">
        <w:rPr>
          <w:b/>
          <w:bCs/>
        </w:rPr>
        <w:t xml:space="preserve">Late – Engagement potential: </w:t>
      </w:r>
      <w:r w:rsidR="005C6F50">
        <w:t>Agreement is below 50% and both kappa and AC1 are small values, which indicate weak reliability.</w:t>
      </w:r>
    </w:p>
    <w:p w14:paraId="5B42BA21" w14:textId="77777777" w:rsidR="00545A5B" w:rsidRPr="00552734" w:rsidRDefault="00545A5B" w:rsidP="00545A5B">
      <w:pPr>
        <w:rPr>
          <w:b/>
          <w:bCs/>
        </w:rPr>
      </w:pPr>
    </w:p>
    <w:p w14:paraId="0441C3BF" w14:textId="4EA1EA83" w:rsidR="00F04FC7" w:rsidRPr="00552734" w:rsidRDefault="00866353" w:rsidP="00F04FC7">
      <w:pPr>
        <w:rPr>
          <w:b/>
          <w:bCs/>
        </w:rPr>
      </w:pPr>
      <w:r w:rsidRPr="00552734">
        <w:rPr>
          <w:b/>
          <w:bCs/>
          <w:noProof/>
          <w:lang w:val="en-IN" w:eastAsia="en-IN"/>
          <w14:ligatures w14:val="standardContextual"/>
        </w:rPr>
        <w:drawing>
          <wp:inline distT="0" distB="0" distL="0" distR="0" wp14:anchorId="34AE9243" wp14:editId="0E5353B1">
            <wp:extent cx="5943600" cy="4457700"/>
            <wp:effectExtent l="12700" t="12700" r="12700" b="12700"/>
            <wp:docPr id="733077091" name="Picture 5" descr="A green squares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077091" name="Picture 5" descr="A green squares with numbers and tex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445B1D" w14:textId="21948D8E" w:rsidR="00B225F0" w:rsidRPr="00552734" w:rsidRDefault="00B225F0" w:rsidP="00F04FC7">
      <w:r w:rsidRPr="00552734">
        <w:rPr>
          <w:b/>
          <w:bCs/>
        </w:rPr>
        <w:br w:type="page"/>
      </w:r>
    </w:p>
    <w:p w14:paraId="3B5C0119" w14:textId="0BF142CA" w:rsidR="005C58E6" w:rsidRPr="00552734" w:rsidDel="00BA2595" w:rsidRDefault="00A21670" w:rsidP="00F2030B">
      <w:pPr>
        <w:contextualSpacing/>
        <w:rPr>
          <w:b/>
          <w:bCs/>
        </w:rPr>
      </w:pPr>
      <w:r>
        <w:rPr>
          <w:b/>
          <w:bCs/>
        </w:rPr>
        <w:lastRenderedPageBreak/>
        <w:t xml:space="preserve">SI </w:t>
      </w:r>
      <w:r w:rsidR="00212AA6">
        <w:rPr>
          <w:b/>
          <w:bCs/>
        </w:rPr>
        <w:t>Figure 3</w:t>
      </w:r>
      <w:r w:rsidR="002A28CB">
        <w:rPr>
          <w:b/>
          <w:bCs/>
        </w:rPr>
        <w:t>.</w:t>
      </w:r>
      <w:r w:rsidR="005C58E6" w:rsidRPr="00552734">
        <w:rPr>
          <w:b/>
          <w:bCs/>
        </w:rPr>
        <w:t xml:space="preserve"> Ecological validity rating system</w:t>
      </w:r>
      <w:r w:rsidR="005C58E6" w:rsidRPr="00552734">
        <w:t xml:space="preserve">. Based in part from </w:t>
      </w:r>
      <w:proofErr w:type="spellStart"/>
      <w:r w:rsidR="005C58E6" w:rsidRPr="00552734">
        <w:t>Schmuckler</w:t>
      </w:r>
      <w:proofErr w:type="spellEnd"/>
      <w:r w:rsidR="005C58E6" w:rsidRPr="00552734">
        <w:t xml:space="preserve"> 2001, each</w:t>
      </w:r>
      <w:r w:rsidR="005C58E6" w:rsidRPr="00552734">
        <w:rPr>
          <w:b/>
          <w:bCs/>
        </w:rPr>
        <w:t xml:space="preserve"> </w:t>
      </w:r>
      <w:r w:rsidR="005C58E6" w:rsidRPr="00552734">
        <w:t xml:space="preserve">dimension was scored for each definition with some elements having multiple scoring criteria. Studies were given a total rating score of high (8-11), moderate (4-7), or low (0-3). </w:t>
      </w:r>
    </w:p>
    <w:p w14:paraId="53A2FB04" w14:textId="77777777" w:rsidR="005C58E6" w:rsidRPr="00552734" w:rsidRDefault="005C58E6" w:rsidP="005C58E6">
      <w:pPr>
        <w:rPr>
          <w:b/>
          <w:bCs/>
        </w:rPr>
      </w:pPr>
    </w:p>
    <w:tbl>
      <w:tblPr>
        <w:tblStyle w:val="TableGrid"/>
        <w:tblW w:w="9720" w:type="dxa"/>
        <w:tblInd w:w="-95" w:type="dxa"/>
        <w:tblLook w:val="04A0" w:firstRow="1" w:lastRow="0" w:firstColumn="1" w:lastColumn="0" w:noHBand="0" w:noVBand="1"/>
      </w:tblPr>
      <w:tblGrid>
        <w:gridCol w:w="1698"/>
        <w:gridCol w:w="870"/>
        <w:gridCol w:w="2613"/>
        <w:gridCol w:w="4539"/>
      </w:tblGrid>
      <w:tr w:rsidR="005C58E6" w:rsidRPr="00552734" w14:paraId="4564B621" w14:textId="77777777" w:rsidTr="00285E4D">
        <w:trPr>
          <w:trHeight w:val="872"/>
        </w:trPr>
        <w:tc>
          <w:tcPr>
            <w:tcW w:w="0" w:type="auto"/>
            <w:vAlign w:val="center"/>
          </w:tcPr>
          <w:p w14:paraId="2E84A79D" w14:textId="77777777" w:rsidR="005C58E6" w:rsidRPr="00552734" w:rsidRDefault="005C58E6" w:rsidP="00285E4D">
            <w:pPr>
              <w:jc w:val="center"/>
              <w:rPr>
                <w:b/>
              </w:rPr>
            </w:pPr>
            <w:r w:rsidRPr="00552734">
              <w:rPr>
                <w:b/>
              </w:rPr>
              <w:t>Ecological Validity Dimension</w:t>
            </w:r>
          </w:p>
        </w:tc>
        <w:tc>
          <w:tcPr>
            <w:tcW w:w="0" w:type="auto"/>
            <w:vAlign w:val="center"/>
          </w:tcPr>
          <w:p w14:paraId="321EFFBD" w14:textId="77777777" w:rsidR="005C58E6" w:rsidRPr="00552734" w:rsidRDefault="005C58E6" w:rsidP="00285E4D">
            <w:pPr>
              <w:jc w:val="center"/>
              <w:rPr>
                <w:b/>
              </w:rPr>
            </w:pPr>
            <w:r w:rsidRPr="00552734">
              <w:rPr>
                <w:b/>
              </w:rPr>
              <w:t>Range</w:t>
            </w:r>
          </w:p>
        </w:tc>
        <w:tc>
          <w:tcPr>
            <w:tcW w:w="0" w:type="auto"/>
            <w:vAlign w:val="center"/>
          </w:tcPr>
          <w:p w14:paraId="6A45B6FF" w14:textId="77777777" w:rsidR="005C58E6" w:rsidRPr="00552734" w:rsidRDefault="005C58E6" w:rsidP="00285E4D">
            <w:pPr>
              <w:jc w:val="center"/>
              <w:rPr>
                <w:b/>
              </w:rPr>
            </w:pPr>
            <w:r w:rsidRPr="00552734">
              <w:rPr>
                <w:b/>
              </w:rPr>
              <w:t>Definition</w:t>
            </w:r>
          </w:p>
        </w:tc>
        <w:tc>
          <w:tcPr>
            <w:tcW w:w="4539" w:type="dxa"/>
            <w:vAlign w:val="center"/>
          </w:tcPr>
          <w:p w14:paraId="0F8A3D77" w14:textId="77777777" w:rsidR="005C58E6" w:rsidRPr="00552734" w:rsidRDefault="005C58E6" w:rsidP="00285E4D">
            <w:pPr>
              <w:jc w:val="center"/>
              <w:rPr>
                <w:b/>
              </w:rPr>
            </w:pPr>
            <w:r w:rsidRPr="00552734">
              <w:rPr>
                <w:b/>
              </w:rPr>
              <w:t>Scoring criteria (Score)</w:t>
            </w:r>
          </w:p>
        </w:tc>
      </w:tr>
      <w:tr w:rsidR="005C58E6" w:rsidRPr="00552734" w14:paraId="422676B7" w14:textId="77777777" w:rsidTr="00285E4D">
        <w:trPr>
          <w:trHeight w:val="2996"/>
        </w:trPr>
        <w:tc>
          <w:tcPr>
            <w:tcW w:w="0" w:type="auto"/>
            <w:vAlign w:val="center"/>
          </w:tcPr>
          <w:p w14:paraId="43ABD6CC" w14:textId="77777777" w:rsidR="005C58E6" w:rsidRPr="00552734" w:rsidRDefault="005C58E6" w:rsidP="00285E4D">
            <w:pPr>
              <w:jc w:val="center"/>
            </w:pPr>
            <w:r w:rsidRPr="00552734">
              <w:rPr>
                <w:b/>
                <w:bCs/>
              </w:rPr>
              <w:t>Environment</w:t>
            </w:r>
          </w:p>
        </w:tc>
        <w:tc>
          <w:tcPr>
            <w:tcW w:w="0" w:type="auto"/>
            <w:vAlign w:val="center"/>
          </w:tcPr>
          <w:p w14:paraId="325C1C8A" w14:textId="77777777" w:rsidR="005C58E6" w:rsidRPr="00552734" w:rsidRDefault="005C58E6" w:rsidP="00285E4D">
            <w:pPr>
              <w:jc w:val="center"/>
            </w:pPr>
            <w:r w:rsidRPr="00552734">
              <w:t>0-4</w:t>
            </w:r>
          </w:p>
        </w:tc>
        <w:tc>
          <w:tcPr>
            <w:tcW w:w="0" w:type="auto"/>
            <w:vAlign w:val="center"/>
          </w:tcPr>
          <w:p w14:paraId="12BF981A" w14:textId="77777777" w:rsidR="005C58E6" w:rsidRPr="00552734" w:rsidRDefault="005C58E6" w:rsidP="00285E4D">
            <w:r w:rsidRPr="00552734">
              <w:t>What are the features of the setting in which the study is being conducted? How closely does the setting reflect the environment the phenomenon naturally occurs in?</w:t>
            </w:r>
          </w:p>
          <w:p w14:paraId="5B3AD93D" w14:textId="77777777" w:rsidR="005C58E6" w:rsidRPr="00552734" w:rsidRDefault="005C58E6" w:rsidP="00285E4D"/>
        </w:tc>
        <w:tc>
          <w:tcPr>
            <w:tcW w:w="4539" w:type="dxa"/>
            <w:vAlign w:val="center"/>
          </w:tcPr>
          <w:p w14:paraId="7BACD10C" w14:textId="77777777" w:rsidR="005C58E6" w:rsidRPr="00552734" w:rsidRDefault="005C58E6" w:rsidP="005C58E6">
            <w:pPr>
              <w:pStyle w:val="ListParagraph"/>
              <w:numPr>
                <w:ilvl w:val="0"/>
                <w:numId w:val="1"/>
              </w:numPr>
            </w:pPr>
            <w:r w:rsidRPr="00552734">
              <w:t xml:space="preserve">Laboratory (0) </w:t>
            </w:r>
            <w:r w:rsidRPr="00552734">
              <w:rPr>
                <w:b/>
                <w:bCs/>
              </w:rPr>
              <w:t>or</w:t>
            </w:r>
            <w:r w:rsidRPr="00552734">
              <w:t xml:space="preserve"> real-life setting (1)</w:t>
            </w:r>
          </w:p>
          <w:p w14:paraId="2FDCBC09" w14:textId="77777777" w:rsidR="005C58E6" w:rsidRPr="00552734" w:rsidRDefault="005C58E6" w:rsidP="005C58E6">
            <w:pPr>
              <w:pStyle w:val="ListParagraph"/>
              <w:numPr>
                <w:ilvl w:val="0"/>
                <w:numId w:val="1"/>
              </w:numPr>
            </w:pPr>
            <w:r w:rsidRPr="00552734">
              <w:t xml:space="preserve">Interactions occur with a computer/no acknowledgement of real person or entity (e.g., charity) (0) </w:t>
            </w:r>
            <w:r w:rsidRPr="00552734">
              <w:rPr>
                <w:b/>
                <w:bCs/>
              </w:rPr>
              <w:t>or</w:t>
            </w:r>
            <w:r w:rsidRPr="00552734">
              <w:t xml:space="preserve"> participant is told decisions will affect another person or entity (1) participant is told decisions will affect another person or entity AND meet or see person/entity in person or in photos (2) </w:t>
            </w:r>
            <w:r w:rsidRPr="00552734">
              <w:rPr>
                <w:b/>
                <w:bCs/>
              </w:rPr>
              <w:t>or</w:t>
            </w:r>
            <w:r w:rsidRPr="00552734">
              <w:t xml:space="preserve"> spontaneous interactions with a real person in real time or online (3)</w:t>
            </w:r>
          </w:p>
        </w:tc>
      </w:tr>
      <w:tr w:rsidR="005C58E6" w:rsidRPr="00552734" w14:paraId="695420AE" w14:textId="77777777" w:rsidTr="00285E4D">
        <w:trPr>
          <w:trHeight w:val="2159"/>
        </w:trPr>
        <w:tc>
          <w:tcPr>
            <w:tcW w:w="0" w:type="auto"/>
            <w:vAlign w:val="center"/>
          </w:tcPr>
          <w:p w14:paraId="58A53554" w14:textId="77777777" w:rsidR="005C58E6" w:rsidRPr="00552734" w:rsidRDefault="005C58E6" w:rsidP="00285E4D">
            <w:pPr>
              <w:jc w:val="center"/>
            </w:pPr>
            <w:r w:rsidRPr="00552734">
              <w:rPr>
                <w:b/>
                <w:bCs/>
              </w:rPr>
              <w:t>Stimulus</w:t>
            </w:r>
          </w:p>
        </w:tc>
        <w:tc>
          <w:tcPr>
            <w:tcW w:w="0" w:type="auto"/>
            <w:vAlign w:val="center"/>
          </w:tcPr>
          <w:p w14:paraId="54FBB21A" w14:textId="77777777" w:rsidR="005C58E6" w:rsidRPr="00552734" w:rsidRDefault="005C58E6" w:rsidP="00285E4D">
            <w:pPr>
              <w:jc w:val="center"/>
            </w:pPr>
            <w:r w:rsidRPr="00552734">
              <w:t>0-5</w:t>
            </w:r>
          </w:p>
        </w:tc>
        <w:tc>
          <w:tcPr>
            <w:tcW w:w="0" w:type="auto"/>
            <w:vAlign w:val="center"/>
          </w:tcPr>
          <w:p w14:paraId="56EC8070" w14:textId="77777777" w:rsidR="005C58E6" w:rsidRPr="00552734" w:rsidRDefault="005C58E6" w:rsidP="00285E4D">
            <w:r w:rsidRPr="00552734">
              <w:t>What is the visual presentation of the target activity? How closely does the visual presentation of the target activity reflect real-world phenomena?</w:t>
            </w:r>
          </w:p>
        </w:tc>
        <w:tc>
          <w:tcPr>
            <w:tcW w:w="4539" w:type="dxa"/>
            <w:vAlign w:val="center"/>
          </w:tcPr>
          <w:p w14:paraId="4A081F3B" w14:textId="77777777" w:rsidR="005C58E6" w:rsidRPr="00552734" w:rsidRDefault="005C58E6" w:rsidP="005C58E6">
            <w:pPr>
              <w:pStyle w:val="ListParagraph"/>
              <w:numPr>
                <w:ilvl w:val="0"/>
                <w:numId w:val="3"/>
              </w:numPr>
            </w:pPr>
            <w:r w:rsidRPr="00552734">
              <w:t xml:space="preserve">Unrealistic schematic visuals (0) </w:t>
            </w:r>
            <w:r w:rsidRPr="00552734">
              <w:rPr>
                <w:b/>
                <w:bCs/>
              </w:rPr>
              <w:t xml:space="preserve">or </w:t>
            </w:r>
            <w:r w:rsidRPr="00552734">
              <w:t xml:space="preserve">semi-realistic visuals (e.g., cartoon images) (1) </w:t>
            </w:r>
            <w:r w:rsidRPr="00552734">
              <w:rPr>
                <w:b/>
                <w:bCs/>
              </w:rPr>
              <w:t xml:space="preserve">or </w:t>
            </w:r>
            <w:r w:rsidRPr="00552734">
              <w:t xml:space="preserve">real-life photos (2) </w:t>
            </w:r>
            <w:r w:rsidRPr="00552734">
              <w:rPr>
                <w:b/>
                <w:bCs/>
              </w:rPr>
              <w:t>or</w:t>
            </w:r>
            <w:r w:rsidRPr="00552734">
              <w:t xml:space="preserve"> virtual reality (3) </w:t>
            </w:r>
            <w:r w:rsidRPr="00552734">
              <w:rPr>
                <w:b/>
                <w:bCs/>
              </w:rPr>
              <w:t xml:space="preserve">or </w:t>
            </w:r>
            <w:r w:rsidRPr="00552734">
              <w:t>real-life scenario (4)</w:t>
            </w:r>
          </w:p>
          <w:p w14:paraId="34A2EC68" w14:textId="77777777" w:rsidR="005C58E6" w:rsidRPr="00552734" w:rsidRDefault="005C58E6" w:rsidP="005C58E6">
            <w:pPr>
              <w:pStyle w:val="ListParagraph"/>
              <w:numPr>
                <w:ilvl w:val="0"/>
                <w:numId w:val="3"/>
              </w:numPr>
            </w:pPr>
            <w:r w:rsidRPr="00552734">
              <w:t xml:space="preserve">Static stimuli (0) </w:t>
            </w:r>
            <w:r w:rsidRPr="00552734">
              <w:rPr>
                <w:b/>
                <w:bCs/>
              </w:rPr>
              <w:t xml:space="preserve">or </w:t>
            </w:r>
            <w:r w:rsidRPr="00552734">
              <w:t>dynamic/animated stimuli (1)</w:t>
            </w:r>
          </w:p>
        </w:tc>
      </w:tr>
      <w:tr w:rsidR="005C58E6" w:rsidRPr="00552734" w14:paraId="6B10F2DC" w14:textId="77777777" w:rsidTr="00285E4D">
        <w:trPr>
          <w:trHeight w:val="2420"/>
        </w:trPr>
        <w:tc>
          <w:tcPr>
            <w:tcW w:w="0" w:type="auto"/>
            <w:vAlign w:val="center"/>
          </w:tcPr>
          <w:p w14:paraId="5B769750" w14:textId="77777777" w:rsidR="005C58E6" w:rsidRPr="00552734" w:rsidRDefault="005C58E6" w:rsidP="00285E4D">
            <w:pPr>
              <w:jc w:val="center"/>
            </w:pPr>
            <w:r w:rsidRPr="00552734">
              <w:rPr>
                <w:b/>
                <w:bCs/>
              </w:rPr>
              <w:t>Response</w:t>
            </w:r>
          </w:p>
        </w:tc>
        <w:tc>
          <w:tcPr>
            <w:tcW w:w="0" w:type="auto"/>
            <w:vAlign w:val="center"/>
          </w:tcPr>
          <w:p w14:paraId="6F97CBAD" w14:textId="77777777" w:rsidR="005C58E6" w:rsidRPr="00552734" w:rsidRDefault="005C58E6" w:rsidP="00285E4D">
            <w:pPr>
              <w:jc w:val="center"/>
            </w:pPr>
            <w:r w:rsidRPr="00552734">
              <w:t>0-1</w:t>
            </w:r>
          </w:p>
        </w:tc>
        <w:tc>
          <w:tcPr>
            <w:tcW w:w="0" w:type="auto"/>
            <w:vAlign w:val="center"/>
          </w:tcPr>
          <w:p w14:paraId="2D6D901A" w14:textId="77777777" w:rsidR="005C58E6" w:rsidRPr="00552734" w:rsidRDefault="005C58E6" w:rsidP="00285E4D">
            <w:r w:rsidRPr="00552734">
              <w:t>What is the method of recording behaviors in response to the target activity? How closely does this response behavior reflect natural responses to the target phenomenon?</w:t>
            </w:r>
          </w:p>
        </w:tc>
        <w:tc>
          <w:tcPr>
            <w:tcW w:w="4539" w:type="dxa"/>
            <w:vAlign w:val="center"/>
          </w:tcPr>
          <w:p w14:paraId="5F3E10A2" w14:textId="77777777" w:rsidR="005C58E6" w:rsidRPr="00552734" w:rsidRDefault="005C58E6" w:rsidP="005C58E6">
            <w:pPr>
              <w:pStyle w:val="ListParagraph"/>
              <w:numPr>
                <w:ilvl w:val="0"/>
                <w:numId w:val="2"/>
              </w:numPr>
            </w:pPr>
            <w:r w:rsidRPr="00552734">
              <w:t xml:space="preserve">Button-press/mouse-click (0) </w:t>
            </w:r>
            <w:r w:rsidRPr="00552734">
              <w:rPr>
                <w:b/>
                <w:bCs/>
              </w:rPr>
              <w:t xml:space="preserve">or </w:t>
            </w:r>
            <w:r w:rsidRPr="00552734">
              <w:t>behavioral response that matches a response method that would typically meet the demands of the real-life situation (e.g., passively viewing images does not require a necessary response in real-life and would be scored a one) (1)</w:t>
            </w:r>
          </w:p>
        </w:tc>
      </w:tr>
      <w:tr w:rsidR="005C58E6" w:rsidRPr="00552734" w14:paraId="2CFCA95C" w14:textId="77777777" w:rsidTr="00285E4D">
        <w:trPr>
          <w:trHeight w:val="1619"/>
        </w:trPr>
        <w:tc>
          <w:tcPr>
            <w:tcW w:w="0" w:type="auto"/>
            <w:vAlign w:val="center"/>
          </w:tcPr>
          <w:p w14:paraId="0441E43A" w14:textId="77777777" w:rsidR="005C58E6" w:rsidRPr="00552734" w:rsidRDefault="005C58E6" w:rsidP="00285E4D">
            <w:pPr>
              <w:jc w:val="center"/>
            </w:pPr>
            <w:r w:rsidRPr="00552734">
              <w:rPr>
                <w:b/>
                <w:bCs/>
              </w:rPr>
              <w:t>Phenomena Measured</w:t>
            </w:r>
          </w:p>
        </w:tc>
        <w:tc>
          <w:tcPr>
            <w:tcW w:w="0" w:type="auto"/>
            <w:vAlign w:val="center"/>
          </w:tcPr>
          <w:p w14:paraId="6EDD33C0" w14:textId="77777777" w:rsidR="005C58E6" w:rsidRPr="00552734" w:rsidRDefault="005C58E6" w:rsidP="00285E4D">
            <w:pPr>
              <w:jc w:val="center"/>
            </w:pPr>
            <w:r w:rsidRPr="00552734">
              <w:t>0-1</w:t>
            </w:r>
          </w:p>
        </w:tc>
        <w:tc>
          <w:tcPr>
            <w:tcW w:w="0" w:type="auto"/>
            <w:vAlign w:val="center"/>
          </w:tcPr>
          <w:p w14:paraId="37172CCF" w14:textId="77777777" w:rsidR="005C58E6" w:rsidRPr="00552734" w:rsidRDefault="005C58E6" w:rsidP="00285E4D">
            <w:r w:rsidRPr="00552734">
              <w:t>Does the target activity capture prosocial behaviors without reliance on monetary structure?</w:t>
            </w:r>
          </w:p>
        </w:tc>
        <w:tc>
          <w:tcPr>
            <w:tcW w:w="4539" w:type="dxa"/>
            <w:vAlign w:val="center"/>
          </w:tcPr>
          <w:p w14:paraId="0F1ED5CC" w14:textId="77777777" w:rsidR="005C58E6" w:rsidRPr="00552734" w:rsidRDefault="005C58E6" w:rsidP="005C58E6">
            <w:pPr>
              <w:pStyle w:val="ListParagraph"/>
              <w:numPr>
                <w:ilvl w:val="0"/>
                <w:numId w:val="4"/>
              </w:numPr>
            </w:pPr>
            <w:r w:rsidRPr="00552734">
              <w:t xml:space="preserve">Relies on monetary structure (0) </w:t>
            </w:r>
            <w:r w:rsidRPr="00552734">
              <w:rPr>
                <w:b/>
              </w:rPr>
              <w:t>or</w:t>
            </w:r>
            <w:r w:rsidRPr="00552734">
              <w:t xml:space="preserve"> captures prosocial behaviors without reliance on monetary structure (1)</w:t>
            </w:r>
          </w:p>
        </w:tc>
      </w:tr>
    </w:tbl>
    <w:p w14:paraId="68EB4408" w14:textId="25B76D65" w:rsidR="005C58E6" w:rsidRPr="00552734" w:rsidRDefault="005C58E6" w:rsidP="7BF6DF57">
      <w:pPr>
        <w:rPr>
          <w:b/>
          <w:bCs/>
        </w:rPr>
      </w:pPr>
    </w:p>
    <w:p w14:paraId="43DAC085" w14:textId="77777777" w:rsidR="002A28CB" w:rsidRDefault="002A28CB" w:rsidP="005C58E6">
      <w:pPr>
        <w:spacing w:line="480" w:lineRule="auto"/>
        <w:rPr>
          <w:b/>
          <w:bCs/>
        </w:rPr>
      </w:pPr>
    </w:p>
    <w:p w14:paraId="5D4931A3" w14:textId="77777777" w:rsidR="002A28CB" w:rsidRDefault="002A28CB" w:rsidP="005C58E6">
      <w:pPr>
        <w:spacing w:line="480" w:lineRule="auto"/>
        <w:rPr>
          <w:b/>
          <w:bCs/>
        </w:rPr>
      </w:pPr>
    </w:p>
    <w:p w14:paraId="249DC9D0" w14:textId="7F01EBEE" w:rsidR="005C58E6" w:rsidRPr="00552734" w:rsidRDefault="00A21670" w:rsidP="002A28CB">
      <w:pPr>
        <w:rPr>
          <w:b/>
          <w:bCs/>
        </w:rPr>
      </w:pPr>
      <w:r>
        <w:rPr>
          <w:b/>
          <w:bCs/>
        </w:rPr>
        <w:t xml:space="preserve">SI </w:t>
      </w:r>
      <w:r w:rsidR="00212AA6">
        <w:rPr>
          <w:b/>
          <w:bCs/>
        </w:rPr>
        <w:t>Figure 4</w:t>
      </w:r>
      <w:r w:rsidR="002A28CB">
        <w:rPr>
          <w:b/>
          <w:bCs/>
        </w:rPr>
        <w:t>.</w:t>
      </w:r>
      <w:r w:rsidR="005C58E6" w:rsidRPr="7BF6DF57">
        <w:rPr>
          <w:b/>
          <w:bCs/>
        </w:rPr>
        <w:t xml:space="preserve"> Developmental appropriateness rating system. </w:t>
      </w:r>
      <w:r w:rsidR="005C58E6">
        <w:t>Each</w:t>
      </w:r>
      <w:r w:rsidR="005C58E6" w:rsidRPr="7BF6DF57">
        <w:rPr>
          <w:b/>
          <w:bCs/>
        </w:rPr>
        <w:t xml:space="preserve"> </w:t>
      </w:r>
      <w:r w:rsidR="005C58E6">
        <w:t>dimension was scored for each developmental stage (early adolescence, 10-13 years old; middle adolescence, 14-17 years old; late adolescence</w:t>
      </w:r>
      <w:r w:rsidR="41E473B8">
        <w:t>/emerging adulthood</w:t>
      </w:r>
      <w:r w:rsidR="005C58E6">
        <w:t>, 18-25 years old). Studies were given a total rating scores of high (8-12), moderate (4-7), or low (0-3).</w:t>
      </w:r>
    </w:p>
    <w:p w14:paraId="54540169" w14:textId="77777777" w:rsidR="005C58E6" w:rsidRPr="00552734" w:rsidRDefault="005C58E6" w:rsidP="005C58E6">
      <w:pPr>
        <w:rPr>
          <w:b/>
          <w:bCs/>
        </w:rPr>
      </w:pP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888"/>
        <w:gridCol w:w="870"/>
        <w:gridCol w:w="5687"/>
      </w:tblGrid>
      <w:tr w:rsidR="005C58E6" w:rsidRPr="00552734" w14:paraId="561B4982" w14:textId="77777777" w:rsidTr="00285E4D">
        <w:trPr>
          <w:trHeight w:val="656"/>
        </w:trPr>
        <w:tc>
          <w:tcPr>
            <w:tcW w:w="0" w:type="auto"/>
            <w:vAlign w:val="center"/>
          </w:tcPr>
          <w:p w14:paraId="35C6F29C" w14:textId="77777777" w:rsidR="005C58E6" w:rsidRPr="00552734" w:rsidRDefault="005C58E6" w:rsidP="00285E4D">
            <w:pPr>
              <w:jc w:val="center"/>
              <w:rPr>
                <w:b/>
              </w:rPr>
            </w:pPr>
            <w:r w:rsidRPr="00552734">
              <w:rPr>
                <w:b/>
              </w:rPr>
              <w:t>Developmental Appropriateness Dimension</w:t>
            </w:r>
          </w:p>
        </w:tc>
        <w:tc>
          <w:tcPr>
            <w:tcW w:w="0" w:type="auto"/>
            <w:vAlign w:val="center"/>
          </w:tcPr>
          <w:p w14:paraId="2C561FDE" w14:textId="77777777" w:rsidR="005C58E6" w:rsidRPr="00552734" w:rsidRDefault="005C58E6" w:rsidP="00285E4D">
            <w:pPr>
              <w:jc w:val="center"/>
              <w:rPr>
                <w:b/>
              </w:rPr>
            </w:pPr>
            <w:r w:rsidRPr="00552734">
              <w:rPr>
                <w:b/>
              </w:rPr>
              <w:t>Range</w:t>
            </w:r>
          </w:p>
        </w:tc>
        <w:tc>
          <w:tcPr>
            <w:tcW w:w="0" w:type="auto"/>
            <w:vAlign w:val="center"/>
          </w:tcPr>
          <w:p w14:paraId="7F114F47" w14:textId="77777777" w:rsidR="005C58E6" w:rsidRPr="00552734" w:rsidRDefault="005C58E6" w:rsidP="00285E4D">
            <w:pPr>
              <w:jc w:val="center"/>
              <w:rPr>
                <w:b/>
              </w:rPr>
            </w:pPr>
            <w:r w:rsidRPr="00552734">
              <w:rPr>
                <w:b/>
              </w:rPr>
              <w:t xml:space="preserve">Definition </w:t>
            </w:r>
            <w:r w:rsidRPr="00552734">
              <w:rPr>
                <w:bCs/>
              </w:rPr>
              <w:t>(0 = no, 1 = yes; One per developmental stage)</w:t>
            </w:r>
          </w:p>
        </w:tc>
      </w:tr>
      <w:tr w:rsidR="005C58E6" w:rsidRPr="00552734" w14:paraId="0E3BCFBE" w14:textId="77777777" w:rsidTr="00285E4D">
        <w:trPr>
          <w:trHeight w:val="719"/>
        </w:trPr>
        <w:tc>
          <w:tcPr>
            <w:tcW w:w="0" w:type="auto"/>
            <w:vAlign w:val="center"/>
          </w:tcPr>
          <w:p w14:paraId="6FDFDDA9" w14:textId="77777777" w:rsidR="005C58E6" w:rsidRPr="00552734" w:rsidRDefault="005C58E6" w:rsidP="00285E4D">
            <w:pPr>
              <w:jc w:val="center"/>
              <w:rPr>
                <w:b/>
                <w:bCs/>
              </w:rPr>
            </w:pPr>
            <w:r w:rsidRPr="00552734">
              <w:rPr>
                <w:b/>
                <w:bCs/>
              </w:rPr>
              <w:t>Feasibility</w:t>
            </w:r>
          </w:p>
        </w:tc>
        <w:tc>
          <w:tcPr>
            <w:tcW w:w="0" w:type="auto"/>
            <w:vAlign w:val="center"/>
          </w:tcPr>
          <w:p w14:paraId="7A4789A3" w14:textId="77777777" w:rsidR="005C58E6" w:rsidRPr="00552734" w:rsidRDefault="005C58E6" w:rsidP="00285E4D">
            <w:pPr>
              <w:jc w:val="center"/>
            </w:pPr>
            <w:r w:rsidRPr="00552734">
              <w:t>0-3</w:t>
            </w:r>
          </w:p>
        </w:tc>
        <w:tc>
          <w:tcPr>
            <w:tcW w:w="0" w:type="auto"/>
            <w:vAlign w:val="center"/>
          </w:tcPr>
          <w:p w14:paraId="25782BFA" w14:textId="77777777" w:rsidR="005C58E6" w:rsidRPr="00552734" w:rsidRDefault="005C58E6" w:rsidP="00285E4D">
            <w:r w:rsidRPr="00552734">
              <w:t>Is it likely that the target population will possess the skills (e.g., motor, cognitive) required to successfully complete the target activity?</w:t>
            </w:r>
          </w:p>
        </w:tc>
      </w:tr>
      <w:tr w:rsidR="005C58E6" w:rsidRPr="00552734" w14:paraId="76A9937A" w14:textId="77777777" w:rsidTr="00285E4D">
        <w:trPr>
          <w:trHeight w:val="638"/>
        </w:trPr>
        <w:tc>
          <w:tcPr>
            <w:tcW w:w="0" w:type="auto"/>
            <w:vAlign w:val="center"/>
          </w:tcPr>
          <w:p w14:paraId="279D6F29" w14:textId="77777777" w:rsidR="005C58E6" w:rsidRPr="00552734" w:rsidRDefault="005C58E6" w:rsidP="00285E4D">
            <w:pPr>
              <w:jc w:val="center"/>
              <w:rPr>
                <w:b/>
                <w:bCs/>
              </w:rPr>
            </w:pPr>
            <w:r w:rsidRPr="00552734">
              <w:rPr>
                <w:b/>
                <w:bCs/>
              </w:rPr>
              <w:t>Content Relevance</w:t>
            </w:r>
          </w:p>
        </w:tc>
        <w:tc>
          <w:tcPr>
            <w:tcW w:w="0" w:type="auto"/>
            <w:vAlign w:val="center"/>
          </w:tcPr>
          <w:p w14:paraId="5DBE4824" w14:textId="77777777" w:rsidR="005C58E6" w:rsidRPr="00552734" w:rsidRDefault="005C58E6" w:rsidP="00285E4D">
            <w:pPr>
              <w:jc w:val="center"/>
            </w:pPr>
            <w:r w:rsidRPr="00552734">
              <w:t>0-3</w:t>
            </w:r>
          </w:p>
        </w:tc>
        <w:tc>
          <w:tcPr>
            <w:tcW w:w="0" w:type="auto"/>
            <w:vAlign w:val="center"/>
          </w:tcPr>
          <w:p w14:paraId="67E27B85" w14:textId="77777777" w:rsidR="005C58E6" w:rsidRPr="00552734" w:rsidRDefault="005C58E6" w:rsidP="00285E4D">
            <w:r w:rsidRPr="00552734">
              <w:t>Is it likely the participant will do this activity (as related to the phenomenon being measured) in their daily life?</w:t>
            </w:r>
          </w:p>
        </w:tc>
      </w:tr>
      <w:tr w:rsidR="005C58E6" w:rsidRPr="00552734" w14:paraId="321DAFD6" w14:textId="77777777" w:rsidTr="00285E4D">
        <w:trPr>
          <w:trHeight w:val="602"/>
        </w:trPr>
        <w:tc>
          <w:tcPr>
            <w:tcW w:w="0" w:type="auto"/>
            <w:vAlign w:val="center"/>
          </w:tcPr>
          <w:p w14:paraId="628B9A51" w14:textId="77777777" w:rsidR="005C58E6" w:rsidRPr="00552734" w:rsidRDefault="005C58E6" w:rsidP="00285E4D">
            <w:pPr>
              <w:jc w:val="center"/>
              <w:rPr>
                <w:b/>
                <w:bCs/>
              </w:rPr>
            </w:pPr>
            <w:r w:rsidRPr="00552734">
              <w:rPr>
                <w:b/>
                <w:bCs/>
              </w:rPr>
              <w:t>Potential Engagement</w:t>
            </w:r>
          </w:p>
        </w:tc>
        <w:tc>
          <w:tcPr>
            <w:tcW w:w="0" w:type="auto"/>
            <w:vAlign w:val="center"/>
          </w:tcPr>
          <w:p w14:paraId="20ABFDF4" w14:textId="77777777" w:rsidR="005C58E6" w:rsidRPr="00552734" w:rsidRDefault="005C58E6" w:rsidP="00285E4D">
            <w:pPr>
              <w:jc w:val="center"/>
            </w:pPr>
            <w:r w:rsidRPr="00552734">
              <w:t>0-3</w:t>
            </w:r>
          </w:p>
        </w:tc>
        <w:tc>
          <w:tcPr>
            <w:tcW w:w="0" w:type="auto"/>
            <w:vAlign w:val="center"/>
          </w:tcPr>
          <w:p w14:paraId="013A3C08" w14:textId="77777777" w:rsidR="005C58E6" w:rsidRPr="00552734" w:rsidRDefault="005C58E6" w:rsidP="00285E4D">
            <w:r w:rsidRPr="00552734">
              <w:t>Is this activity likely to interest or engage the participant?</w:t>
            </w:r>
          </w:p>
        </w:tc>
      </w:tr>
      <w:tr w:rsidR="005C58E6" w:rsidRPr="00552734" w14:paraId="6875B24F" w14:textId="77777777" w:rsidTr="00285E4D">
        <w:trPr>
          <w:trHeight w:val="620"/>
        </w:trPr>
        <w:tc>
          <w:tcPr>
            <w:tcW w:w="0" w:type="auto"/>
            <w:vAlign w:val="center"/>
          </w:tcPr>
          <w:p w14:paraId="37EF6FAC" w14:textId="77777777" w:rsidR="005C58E6" w:rsidRPr="00552734" w:rsidRDefault="005C58E6" w:rsidP="00285E4D">
            <w:pPr>
              <w:jc w:val="center"/>
              <w:rPr>
                <w:b/>
                <w:bCs/>
              </w:rPr>
            </w:pPr>
            <w:r w:rsidRPr="00552734">
              <w:rPr>
                <w:b/>
                <w:bCs/>
              </w:rPr>
              <w:t>Ease of Comprehension</w:t>
            </w:r>
          </w:p>
        </w:tc>
        <w:tc>
          <w:tcPr>
            <w:tcW w:w="0" w:type="auto"/>
            <w:vAlign w:val="center"/>
          </w:tcPr>
          <w:p w14:paraId="779BF109" w14:textId="77777777" w:rsidR="005C58E6" w:rsidRPr="00552734" w:rsidRDefault="005C58E6" w:rsidP="00285E4D">
            <w:pPr>
              <w:jc w:val="center"/>
            </w:pPr>
            <w:r w:rsidRPr="00552734">
              <w:t>0-3</w:t>
            </w:r>
          </w:p>
        </w:tc>
        <w:tc>
          <w:tcPr>
            <w:tcW w:w="0" w:type="auto"/>
            <w:vAlign w:val="center"/>
          </w:tcPr>
          <w:p w14:paraId="347ADCCF" w14:textId="77777777" w:rsidR="005C58E6" w:rsidRPr="00552734" w:rsidRDefault="005C58E6" w:rsidP="00285E4D">
            <w:r w:rsidRPr="00552734">
              <w:t>Is this activity designed in a way (e.g., instructions, clarity of goal) that the target population would understand how to complete it?</w:t>
            </w:r>
          </w:p>
        </w:tc>
      </w:tr>
    </w:tbl>
    <w:p w14:paraId="71BB5353" w14:textId="298AE6F2" w:rsidR="003C671A" w:rsidRDefault="003C671A" w:rsidP="005C58E6"/>
    <w:p w14:paraId="50CA9BA5" w14:textId="77777777" w:rsidR="003C671A" w:rsidRDefault="003C671A">
      <w:r>
        <w:br w:type="page"/>
      </w:r>
    </w:p>
    <w:p w14:paraId="07C1D898" w14:textId="53E6A24F" w:rsidR="003C671A" w:rsidRDefault="003C671A" w:rsidP="003C671A">
      <w:pPr>
        <w:rPr>
          <w:b/>
          <w:bCs/>
        </w:rPr>
      </w:pPr>
      <w:r w:rsidRPr="7BF6DF57">
        <w:rPr>
          <w:b/>
          <w:bCs/>
        </w:rPr>
        <w:t xml:space="preserve">References used in Supplemental </w:t>
      </w:r>
      <w:r w:rsidR="001D7510">
        <w:rPr>
          <w:b/>
          <w:bCs/>
        </w:rPr>
        <w:t>Information</w:t>
      </w:r>
    </w:p>
    <w:p w14:paraId="329EF5EB" w14:textId="77777777" w:rsidR="003C671A" w:rsidRPr="003C671A" w:rsidRDefault="003C671A" w:rsidP="003C671A">
      <w:pPr>
        <w:rPr>
          <w:b/>
          <w:bCs/>
        </w:rPr>
      </w:pPr>
    </w:p>
    <w:p w14:paraId="2095FCF7" w14:textId="606D911D" w:rsidR="001C33D9" w:rsidRDefault="001C33D9" w:rsidP="001F3726">
      <w:r w:rsidRPr="001C33D9">
        <w:t>Cohen, J. (1968). Weighted kappa: Nominal scale agreement provision for scaled disagreement or partial credit. </w:t>
      </w:r>
      <w:r w:rsidRPr="001C33D9">
        <w:rPr>
          <w:i/>
          <w:iCs/>
        </w:rPr>
        <w:t>Psychological Bulletin, 70</w:t>
      </w:r>
      <w:r w:rsidRPr="001C33D9">
        <w:t>(4), 213–220. </w:t>
      </w:r>
      <w:r w:rsidR="001F3726" w:rsidRPr="001F3726">
        <w:t>https://doi.org/10.1037/h0026256</w:t>
      </w:r>
    </w:p>
    <w:p w14:paraId="6BEE6E6A" w14:textId="77777777" w:rsidR="001F3726" w:rsidRDefault="001F3726" w:rsidP="7BF6DF57">
      <w:pPr>
        <w:ind w:left="480" w:hanging="480"/>
      </w:pPr>
    </w:p>
    <w:p w14:paraId="007D51ED" w14:textId="794CFCF9" w:rsidR="23B8D101" w:rsidRDefault="23B8D101" w:rsidP="001F3726">
      <w:r w:rsidRPr="7BF6DF57">
        <w:t xml:space="preserve">Schmuckler, M. A. (2001). What is ecological validity? A Dimensional analysis. </w:t>
      </w:r>
      <w:r w:rsidRPr="7BF6DF57">
        <w:rPr>
          <w:i/>
          <w:iCs/>
        </w:rPr>
        <w:t>Infancy</w:t>
      </w:r>
      <w:r w:rsidRPr="7BF6DF57">
        <w:t xml:space="preserve">, </w:t>
      </w:r>
      <w:r w:rsidRPr="7BF6DF57">
        <w:rPr>
          <w:i/>
          <w:iCs/>
        </w:rPr>
        <w:t>2</w:t>
      </w:r>
      <w:r w:rsidRPr="7BF6DF57">
        <w:t xml:space="preserve">(4), 419–436. </w:t>
      </w:r>
      <w:hyperlink r:id="rId7">
        <w:r w:rsidRPr="7BF6DF57">
          <w:rPr>
            <w:rStyle w:val="Hyperlink"/>
            <w:color w:val="auto"/>
            <w:u w:val="none"/>
          </w:rPr>
          <w:t>https://doi.org/10.1207/S15327078IN0204_02</w:t>
        </w:r>
      </w:hyperlink>
    </w:p>
    <w:p w14:paraId="0C242D10" w14:textId="77777777" w:rsidR="001F3726" w:rsidRDefault="001F3726" w:rsidP="001F3726"/>
    <w:p w14:paraId="174D02C7" w14:textId="07447A22" w:rsidR="003C671A" w:rsidRPr="003C671A" w:rsidRDefault="003C671A" w:rsidP="7BF6DF57">
      <w:pPr>
        <w:rPr>
          <w:rFonts w:eastAsiaTheme="minorEastAsia"/>
          <w14:ligatures w14:val="standardContextual"/>
        </w:rPr>
      </w:pPr>
      <w:proofErr w:type="spellStart"/>
      <w:r w:rsidRPr="7BF6DF57">
        <w:rPr>
          <w:rFonts w:eastAsiaTheme="minorEastAsia"/>
          <w14:ligatures w14:val="standardContextual"/>
        </w:rPr>
        <w:t>Wongpakaran</w:t>
      </w:r>
      <w:proofErr w:type="spellEnd"/>
      <w:r w:rsidRPr="7BF6DF57">
        <w:rPr>
          <w:rFonts w:eastAsiaTheme="minorEastAsia"/>
          <w14:ligatures w14:val="standardContextual"/>
        </w:rPr>
        <w:t xml:space="preserve">, N., </w:t>
      </w:r>
      <w:proofErr w:type="spellStart"/>
      <w:r w:rsidRPr="7BF6DF57">
        <w:rPr>
          <w:rFonts w:eastAsiaTheme="minorEastAsia"/>
          <w14:ligatures w14:val="standardContextual"/>
        </w:rPr>
        <w:t>Wongpakaran</w:t>
      </w:r>
      <w:proofErr w:type="spellEnd"/>
      <w:r w:rsidRPr="7BF6DF57">
        <w:rPr>
          <w:rFonts w:eastAsiaTheme="minorEastAsia"/>
          <w14:ligatures w14:val="standardContextual"/>
        </w:rPr>
        <w:t xml:space="preserve">, T., Wedding, D., &amp; </w:t>
      </w:r>
      <w:proofErr w:type="spellStart"/>
      <w:r w:rsidRPr="7BF6DF57">
        <w:rPr>
          <w:rFonts w:eastAsiaTheme="minorEastAsia"/>
          <w14:ligatures w14:val="standardContextual"/>
        </w:rPr>
        <w:t>Gwet</w:t>
      </w:r>
      <w:proofErr w:type="spellEnd"/>
      <w:r w:rsidRPr="7BF6DF57">
        <w:rPr>
          <w:rFonts w:eastAsiaTheme="minorEastAsia"/>
          <w14:ligatures w14:val="standardContextual"/>
        </w:rPr>
        <w:t xml:space="preserve">, K. L. (2013). A comparison of Cohen’s Kappa and </w:t>
      </w:r>
      <w:proofErr w:type="spellStart"/>
      <w:r w:rsidRPr="7BF6DF57">
        <w:rPr>
          <w:rFonts w:eastAsiaTheme="minorEastAsia"/>
          <w14:ligatures w14:val="standardContextual"/>
        </w:rPr>
        <w:t>Gwet’s</w:t>
      </w:r>
      <w:proofErr w:type="spellEnd"/>
      <w:r w:rsidRPr="7BF6DF57">
        <w:rPr>
          <w:rFonts w:eastAsiaTheme="minorEastAsia"/>
          <w14:ligatures w14:val="standardContextual"/>
        </w:rPr>
        <w:t xml:space="preserve"> AC1 when calculating inter-rater reliability coefficients: </w:t>
      </w:r>
      <w:r w:rsidR="001F3726">
        <w:rPr>
          <w:rFonts w:eastAsiaTheme="minorEastAsia"/>
          <w14:ligatures w14:val="standardContextual"/>
        </w:rPr>
        <w:t>A</w:t>
      </w:r>
      <w:r w:rsidRPr="7BF6DF57">
        <w:rPr>
          <w:rFonts w:eastAsiaTheme="minorEastAsia"/>
          <w14:ligatures w14:val="standardContextual"/>
        </w:rPr>
        <w:t xml:space="preserve"> study conducted with personality disorder samples. </w:t>
      </w:r>
      <w:r w:rsidRPr="001F3726">
        <w:rPr>
          <w:rFonts w:eastAsiaTheme="minorEastAsia"/>
          <w:i/>
          <w:iCs/>
          <w14:ligatures w14:val="standardContextual"/>
        </w:rPr>
        <w:t xml:space="preserve">BMC </w:t>
      </w:r>
      <w:r w:rsidR="001F3726" w:rsidRPr="001F3726">
        <w:rPr>
          <w:rFonts w:eastAsiaTheme="minorEastAsia"/>
          <w:i/>
          <w:iCs/>
          <w14:ligatures w14:val="standardContextual"/>
        </w:rPr>
        <w:t>M</w:t>
      </w:r>
      <w:r w:rsidRPr="001F3726">
        <w:rPr>
          <w:rFonts w:eastAsiaTheme="minorEastAsia"/>
          <w:i/>
          <w:iCs/>
          <w14:ligatures w14:val="standardContextual"/>
        </w:rPr>
        <w:t xml:space="preserve">edical </w:t>
      </w:r>
      <w:r w:rsidR="001F3726" w:rsidRPr="001F3726">
        <w:rPr>
          <w:rFonts w:eastAsiaTheme="minorEastAsia"/>
          <w:i/>
          <w:iCs/>
          <w14:ligatures w14:val="standardContextual"/>
        </w:rPr>
        <w:t>R</w:t>
      </w:r>
      <w:r w:rsidRPr="001F3726">
        <w:rPr>
          <w:rFonts w:eastAsiaTheme="minorEastAsia"/>
          <w:i/>
          <w:iCs/>
          <w14:ligatures w14:val="standardContextual"/>
        </w:rPr>
        <w:t xml:space="preserve">esearch </w:t>
      </w:r>
      <w:r w:rsidR="001F3726" w:rsidRPr="001F3726">
        <w:rPr>
          <w:rFonts w:eastAsiaTheme="minorEastAsia"/>
          <w:i/>
          <w:iCs/>
          <w14:ligatures w14:val="standardContextual"/>
        </w:rPr>
        <w:t>M</w:t>
      </w:r>
      <w:r w:rsidRPr="001F3726">
        <w:rPr>
          <w:rFonts w:eastAsiaTheme="minorEastAsia"/>
          <w:i/>
          <w:iCs/>
          <w14:ligatures w14:val="standardContextual"/>
        </w:rPr>
        <w:t>ethodology</w:t>
      </w:r>
      <w:r w:rsidRPr="7BF6DF57">
        <w:rPr>
          <w:rFonts w:eastAsiaTheme="minorEastAsia"/>
          <w14:ligatures w14:val="standardContextual"/>
        </w:rPr>
        <w:t xml:space="preserve">, </w:t>
      </w:r>
      <w:r w:rsidRPr="001F3726">
        <w:rPr>
          <w:rFonts w:eastAsiaTheme="minorEastAsia"/>
          <w:i/>
          <w:iCs/>
          <w14:ligatures w14:val="standardContextual"/>
        </w:rPr>
        <w:t>13</w:t>
      </w:r>
      <w:r w:rsidRPr="7BF6DF57">
        <w:rPr>
          <w:rFonts w:eastAsiaTheme="minorEastAsia"/>
          <w14:ligatures w14:val="standardContextual"/>
        </w:rPr>
        <w:t>(1), 61.</w:t>
      </w:r>
      <w:r w:rsidR="23E35C55" w:rsidRPr="7BF6DF57">
        <w:t xml:space="preserve">  https://doi.org/10.1186/1471-2288-13-61</w:t>
      </w:r>
    </w:p>
    <w:p w14:paraId="665016E3" w14:textId="77777777" w:rsidR="004C15C5" w:rsidRPr="00552734" w:rsidRDefault="004C15C5" w:rsidP="005C58E6"/>
    <w:p w14:paraId="53B3B500" w14:textId="64E5660E" w:rsidR="7BF6DF57" w:rsidRDefault="7BF6DF57"/>
    <w:sectPr w:rsidR="7BF6DF57" w:rsidSect="006E3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E83553"/>
    <w:multiLevelType w:val="hybridMultilevel"/>
    <w:tmpl w:val="FB72D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54907"/>
    <w:multiLevelType w:val="hybridMultilevel"/>
    <w:tmpl w:val="2FBED4D2"/>
    <w:lvl w:ilvl="0" w:tplc="FFFFFFF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60" w:hanging="360"/>
      </w:pPr>
    </w:lvl>
    <w:lvl w:ilvl="2" w:tplc="FFFFFFFF" w:tentative="1">
      <w:start w:val="1"/>
      <w:numFmt w:val="lowerRoman"/>
      <w:lvlText w:val="%3."/>
      <w:lvlJc w:val="right"/>
      <w:pPr>
        <w:ind w:left="1980" w:hanging="180"/>
      </w:pPr>
    </w:lvl>
    <w:lvl w:ilvl="3" w:tplc="FFFFFFFF" w:tentative="1">
      <w:start w:val="1"/>
      <w:numFmt w:val="decimal"/>
      <w:lvlText w:val="%4."/>
      <w:lvlJc w:val="left"/>
      <w:pPr>
        <w:ind w:left="2700" w:hanging="360"/>
      </w:pPr>
    </w:lvl>
    <w:lvl w:ilvl="4" w:tplc="FFFFFFFF" w:tentative="1">
      <w:start w:val="1"/>
      <w:numFmt w:val="lowerLetter"/>
      <w:lvlText w:val="%5."/>
      <w:lvlJc w:val="left"/>
      <w:pPr>
        <w:ind w:left="3420" w:hanging="360"/>
      </w:pPr>
    </w:lvl>
    <w:lvl w:ilvl="5" w:tplc="FFFFFFFF" w:tentative="1">
      <w:start w:val="1"/>
      <w:numFmt w:val="lowerRoman"/>
      <w:lvlText w:val="%6."/>
      <w:lvlJc w:val="right"/>
      <w:pPr>
        <w:ind w:left="4140" w:hanging="180"/>
      </w:pPr>
    </w:lvl>
    <w:lvl w:ilvl="6" w:tplc="FFFFFFFF" w:tentative="1">
      <w:start w:val="1"/>
      <w:numFmt w:val="decimal"/>
      <w:lvlText w:val="%7."/>
      <w:lvlJc w:val="left"/>
      <w:pPr>
        <w:ind w:left="4860" w:hanging="360"/>
      </w:pPr>
    </w:lvl>
    <w:lvl w:ilvl="7" w:tplc="FFFFFFFF" w:tentative="1">
      <w:start w:val="1"/>
      <w:numFmt w:val="lowerLetter"/>
      <w:lvlText w:val="%8."/>
      <w:lvlJc w:val="left"/>
      <w:pPr>
        <w:ind w:left="5580" w:hanging="360"/>
      </w:pPr>
    </w:lvl>
    <w:lvl w:ilvl="8" w:tplc="FFFFFFFF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1D73730D"/>
    <w:multiLevelType w:val="hybridMultilevel"/>
    <w:tmpl w:val="CD76C8A8"/>
    <w:lvl w:ilvl="0" w:tplc="FFFFFFF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60" w:hanging="360"/>
      </w:pPr>
    </w:lvl>
    <w:lvl w:ilvl="2" w:tplc="FFFFFFFF" w:tentative="1">
      <w:start w:val="1"/>
      <w:numFmt w:val="lowerRoman"/>
      <w:lvlText w:val="%3."/>
      <w:lvlJc w:val="right"/>
      <w:pPr>
        <w:ind w:left="1980" w:hanging="180"/>
      </w:pPr>
    </w:lvl>
    <w:lvl w:ilvl="3" w:tplc="FFFFFFFF" w:tentative="1">
      <w:start w:val="1"/>
      <w:numFmt w:val="decimal"/>
      <w:lvlText w:val="%4."/>
      <w:lvlJc w:val="left"/>
      <w:pPr>
        <w:ind w:left="2700" w:hanging="360"/>
      </w:pPr>
    </w:lvl>
    <w:lvl w:ilvl="4" w:tplc="FFFFFFFF" w:tentative="1">
      <w:start w:val="1"/>
      <w:numFmt w:val="lowerLetter"/>
      <w:lvlText w:val="%5."/>
      <w:lvlJc w:val="left"/>
      <w:pPr>
        <w:ind w:left="3420" w:hanging="360"/>
      </w:pPr>
    </w:lvl>
    <w:lvl w:ilvl="5" w:tplc="FFFFFFFF" w:tentative="1">
      <w:start w:val="1"/>
      <w:numFmt w:val="lowerRoman"/>
      <w:lvlText w:val="%6."/>
      <w:lvlJc w:val="right"/>
      <w:pPr>
        <w:ind w:left="4140" w:hanging="180"/>
      </w:pPr>
    </w:lvl>
    <w:lvl w:ilvl="6" w:tplc="FFFFFFFF" w:tentative="1">
      <w:start w:val="1"/>
      <w:numFmt w:val="decimal"/>
      <w:lvlText w:val="%7."/>
      <w:lvlJc w:val="left"/>
      <w:pPr>
        <w:ind w:left="4860" w:hanging="360"/>
      </w:pPr>
    </w:lvl>
    <w:lvl w:ilvl="7" w:tplc="FFFFFFFF" w:tentative="1">
      <w:start w:val="1"/>
      <w:numFmt w:val="lowerLetter"/>
      <w:lvlText w:val="%8."/>
      <w:lvlJc w:val="left"/>
      <w:pPr>
        <w:ind w:left="5580" w:hanging="360"/>
      </w:pPr>
    </w:lvl>
    <w:lvl w:ilvl="8" w:tplc="FFFFFFFF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265F31F8"/>
    <w:multiLevelType w:val="hybridMultilevel"/>
    <w:tmpl w:val="511ACD82"/>
    <w:lvl w:ilvl="0" w:tplc="FFFFFFF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60" w:hanging="360"/>
      </w:pPr>
    </w:lvl>
    <w:lvl w:ilvl="2" w:tplc="FFFFFFFF" w:tentative="1">
      <w:start w:val="1"/>
      <w:numFmt w:val="lowerRoman"/>
      <w:lvlText w:val="%3."/>
      <w:lvlJc w:val="right"/>
      <w:pPr>
        <w:ind w:left="1980" w:hanging="180"/>
      </w:pPr>
    </w:lvl>
    <w:lvl w:ilvl="3" w:tplc="FFFFFFFF" w:tentative="1">
      <w:start w:val="1"/>
      <w:numFmt w:val="decimal"/>
      <w:lvlText w:val="%4."/>
      <w:lvlJc w:val="left"/>
      <w:pPr>
        <w:ind w:left="2700" w:hanging="360"/>
      </w:pPr>
    </w:lvl>
    <w:lvl w:ilvl="4" w:tplc="FFFFFFFF" w:tentative="1">
      <w:start w:val="1"/>
      <w:numFmt w:val="lowerLetter"/>
      <w:lvlText w:val="%5."/>
      <w:lvlJc w:val="left"/>
      <w:pPr>
        <w:ind w:left="3420" w:hanging="360"/>
      </w:pPr>
    </w:lvl>
    <w:lvl w:ilvl="5" w:tplc="FFFFFFFF" w:tentative="1">
      <w:start w:val="1"/>
      <w:numFmt w:val="lowerRoman"/>
      <w:lvlText w:val="%6."/>
      <w:lvlJc w:val="right"/>
      <w:pPr>
        <w:ind w:left="4140" w:hanging="180"/>
      </w:pPr>
    </w:lvl>
    <w:lvl w:ilvl="6" w:tplc="FFFFFFFF" w:tentative="1">
      <w:start w:val="1"/>
      <w:numFmt w:val="decimal"/>
      <w:lvlText w:val="%7."/>
      <w:lvlJc w:val="left"/>
      <w:pPr>
        <w:ind w:left="4860" w:hanging="360"/>
      </w:pPr>
    </w:lvl>
    <w:lvl w:ilvl="7" w:tplc="FFFFFFFF" w:tentative="1">
      <w:start w:val="1"/>
      <w:numFmt w:val="lowerLetter"/>
      <w:lvlText w:val="%8."/>
      <w:lvlJc w:val="left"/>
      <w:pPr>
        <w:ind w:left="5580" w:hanging="360"/>
      </w:pPr>
    </w:lvl>
    <w:lvl w:ilvl="8" w:tplc="FFFFFFFF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47D740D8"/>
    <w:multiLevelType w:val="hybridMultilevel"/>
    <w:tmpl w:val="2EF616A6"/>
    <w:lvl w:ilvl="0" w:tplc="FFFFFFF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60" w:hanging="360"/>
      </w:pPr>
    </w:lvl>
    <w:lvl w:ilvl="2" w:tplc="FFFFFFFF" w:tentative="1">
      <w:start w:val="1"/>
      <w:numFmt w:val="lowerRoman"/>
      <w:lvlText w:val="%3."/>
      <w:lvlJc w:val="right"/>
      <w:pPr>
        <w:ind w:left="1980" w:hanging="180"/>
      </w:pPr>
    </w:lvl>
    <w:lvl w:ilvl="3" w:tplc="FFFFFFFF" w:tentative="1">
      <w:start w:val="1"/>
      <w:numFmt w:val="decimal"/>
      <w:lvlText w:val="%4."/>
      <w:lvlJc w:val="left"/>
      <w:pPr>
        <w:ind w:left="2700" w:hanging="360"/>
      </w:pPr>
    </w:lvl>
    <w:lvl w:ilvl="4" w:tplc="FFFFFFFF" w:tentative="1">
      <w:start w:val="1"/>
      <w:numFmt w:val="lowerLetter"/>
      <w:lvlText w:val="%5."/>
      <w:lvlJc w:val="left"/>
      <w:pPr>
        <w:ind w:left="3420" w:hanging="360"/>
      </w:pPr>
    </w:lvl>
    <w:lvl w:ilvl="5" w:tplc="FFFFFFFF" w:tentative="1">
      <w:start w:val="1"/>
      <w:numFmt w:val="lowerRoman"/>
      <w:lvlText w:val="%6."/>
      <w:lvlJc w:val="right"/>
      <w:pPr>
        <w:ind w:left="4140" w:hanging="180"/>
      </w:pPr>
    </w:lvl>
    <w:lvl w:ilvl="6" w:tplc="FFFFFFFF" w:tentative="1">
      <w:start w:val="1"/>
      <w:numFmt w:val="decimal"/>
      <w:lvlText w:val="%7."/>
      <w:lvlJc w:val="left"/>
      <w:pPr>
        <w:ind w:left="4860" w:hanging="360"/>
      </w:pPr>
    </w:lvl>
    <w:lvl w:ilvl="7" w:tplc="FFFFFFFF" w:tentative="1">
      <w:start w:val="1"/>
      <w:numFmt w:val="lowerLetter"/>
      <w:lvlText w:val="%8."/>
      <w:lvlJc w:val="left"/>
      <w:pPr>
        <w:ind w:left="5580" w:hanging="360"/>
      </w:pPr>
    </w:lvl>
    <w:lvl w:ilvl="8" w:tplc="FFFFFFFF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 w15:restartNumberingAfterBreak="0">
    <w:nsid w:val="4CE81A6F"/>
    <w:multiLevelType w:val="multilevel"/>
    <w:tmpl w:val="F19EBBEC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455517B"/>
    <w:multiLevelType w:val="hybridMultilevel"/>
    <w:tmpl w:val="18CE10C6"/>
    <w:lvl w:ilvl="0" w:tplc="BDF6335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6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995"/>
    <w:rsid w:val="000327D4"/>
    <w:rsid w:val="000507D2"/>
    <w:rsid w:val="00065995"/>
    <w:rsid w:val="00071A90"/>
    <w:rsid w:val="00074BAA"/>
    <w:rsid w:val="000E7B12"/>
    <w:rsid w:val="000F63B4"/>
    <w:rsid w:val="00193ACA"/>
    <w:rsid w:val="001B3D21"/>
    <w:rsid w:val="001C33D9"/>
    <w:rsid w:val="001C6781"/>
    <w:rsid w:val="001D7510"/>
    <w:rsid w:val="001E4F76"/>
    <w:rsid w:val="001E6BC7"/>
    <w:rsid w:val="001F3726"/>
    <w:rsid w:val="001F3C50"/>
    <w:rsid w:val="00212AA6"/>
    <w:rsid w:val="00250A31"/>
    <w:rsid w:val="002541B5"/>
    <w:rsid w:val="0025587D"/>
    <w:rsid w:val="002A28CB"/>
    <w:rsid w:val="002D17EF"/>
    <w:rsid w:val="00332DF1"/>
    <w:rsid w:val="00372D7D"/>
    <w:rsid w:val="0038423C"/>
    <w:rsid w:val="003C671A"/>
    <w:rsid w:val="003C67ED"/>
    <w:rsid w:val="003D1F4D"/>
    <w:rsid w:val="003D3FCE"/>
    <w:rsid w:val="003F4065"/>
    <w:rsid w:val="00426AA0"/>
    <w:rsid w:val="004A2AF6"/>
    <w:rsid w:val="004B1991"/>
    <w:rsid w:val="004C15C5"/>
    <w:rsid w:val="004C1FA8"/>
    <w:rsid w:val="004F508D"/>
    <w:rsid w:val="005323DD"/>
    <w:rsid w:val="00533499"/>
    <w:rsid w:val="005408C2"/>
    <w:rsid w:val="00540A2E"/>
    <w:rsid w:val="00545A5B"/>
    <w:rsid w:val="00552734"/>
    <w:rsid w:val="00565B30"/>
    <w:rsid w:val="0056633B"/>
    <w:rsid w:val="005C2F06"/>
    <w:rsid w:val="005C58E6"/>
    <w:rsid w:val="005C6F50"/>
    <w:rsid w:val="005D0A3F"/>
    <w:rsid w:val="005F6EB4"/>
    <w:rsid w:val="00653E84"/>
    <w:rsid w:val="00663C6D"/>
    <w:rsid w:val="00684651"/>
    <w:rsid w:val="00695B54"/>
    <w:rsid w:val="006A5B0D"/>
    <w:rsid w:val="006B54B6"/>
    <w:rsid w:val="006D482C"/>
    <w:rsid w:val="006E3505"/>
    <w:rsid w:val="007119F1"/>
    <w:rsid w:val="00761005"/>
    <w:rsid w:val="00782A50"/>
    <w:rsid w:val="007C424C"/>
    <w:rsid w:val="007F73E9"/>
    <w:rsid w:val="00857174"/>
    <w:rsid w:val="00860AE5"/>
    <w:rsid w:val="00866353"/>
    <w:rsid w:val="008E3C1D"/>
    <w:rsid w:val="0090455D"/>
    <w:rsid w:val="009355B6"/>
    <w:rsid w:val="00941158"/>
    <w:rsid w:val="009501FD"/>
    <w:rsid w:val="009B5CA7"/>
    <w:rsid w:val="009C7799"/>
    <w:rsid w:val="009D683E"/>
    <w:rsid w:val="009E316A"/>
    <w:rsid w:val="009E6EF6"/>
    <w:rsid w:val="00A21670"/>
    <w:rsid w:val="00A3514B"/>
    <w:rsid w:val="00A6314E"/>
    <w:rsid w:val="00A71CD4"/>
    <w:rsid w:val="00A870BC"/>
    <w:rsid w:val="00AB0316"/>
    <w:rsid w:val="00AC6E07"/>
    <w:rsid w:val="00B225F0"/>
    <w:rsid w:val="00B33E22"/>
    <w:rsid w:val="00B46C1D"/>
    <w:rsid w:val="00B653CB"/>
    <w:rsid w:val="00BB3061"/>
    <w:rsid w:val="00BF66F0"/>
    <w:rsid w:val="00C0158D"/>
    <w:rsid w:val="00C03521"/>
    <w:rsid w:val="00C15F2F"/>
    <w:rsid w:val="00C5310C"/>
    <w:rsid w:val="00C760B9"/>
    <w:rsid w:val="00C966FD"/>
    <w:rsid w:val="00CC6B7D"/>
    <w:rsid w:val="00CD6266"/>
    <w:rsid w:val="00CF0555"/>
    <w:rsid w:val="00DB6CCE"/>
    <w:rsid w:val="00E12F2C"/>
    <w:rsid w:val="00E2659C"/>
    <w:rsid w:val="00E76F65"/>
    <w:rsid w:val="00E832AA"/>
    <w:rsid w:val="00ED02A2"/>
    <w:rsid w:val="00EE0DAE"/>
    <w:rsid w:val="00F04FC7"/>
    <w:rsid w:val="00F2030B"/>
    <w:rsid w:val="00F567EF"/>
    <w:rsid w:val="00F83130"/>
    <w:rsid w:val="00F94C03"/>
    <w:rsid w:val="00FB058A"/>
    <w:rsid w:val="00FB4208"/>
    <w:rsid w:val="00FB6FB5"/>
    <w:rsid w:val="00FE2A82"/>
    <w:rsid w:val="1F3F0976"/>
    <w:rsid w:val="22D6100B"/>
    <w:rsid w:val="23B8D101"/>
    <w:rsid w:val="23E35C55"/>
    <w:rsid w:val="41E473B8"/>
    <w:rsid w:val="45672E53"/>
    <w:rsid w:val="4BC45170"/>
    <w:rsid w:val="56682F0F"/>
    <w:rsid w:val="7BF6D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76698"/>
  <w15:chartTrackingRefBased/>
  <w15:docId w15:val="{74EA1D33-7602-0345-A8E5-1455724C0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99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59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9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9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9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9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9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9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9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9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9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9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9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9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9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9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9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9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9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9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9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9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9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9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9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599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6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EF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EF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D02A2"/>
  </w:style>
  <w:style w:type="character" w:customStyle="1" w:styleId="Mention">
    <w:name w:val="Mention"/>
    <w:basedOn w:val="DefaultParagraphFont"/>
    <w:uiPriority w:val="99"/>
    <w:unhideWhenUsed/>
    <w:rsid w:val="003C671A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5408C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rsid w:val="001C33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https:/doi.org/10.1207/S15327078IN0204_0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0</Words>
  <Characters>518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evilla</dc:creator>
  <cp:keywords/>
  <dc:description/>
  <cp:lastModifiedBy>Harikrishnan N Namasivayam K</cp:lastModifiedBy>
  <cp:revision>2</cp:revision>
  <dcterms:created xsi:type="dcterms:W3CDTF">2026-06-17T04:54:00Z</dcterms:created>
  <dcterms:modified xsi:type="dcterms:W3CDTF">2026-06-17T04:54:00Z</dcterms:modified>
</cp:coreProperties>
</file>